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D2A7F" w14:textId="32114B98" w:rsidR="00E276AF" w:rsidRPr="00A36A06" w:rsidRDefault="00C24D51" w:rsidP="00E276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6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5F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36A0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276AF" w:rsidRPr="00A36A06">
        <w:rPr>
          <w:rFonts w:ascii="Times New Roman" w:hAnsi="Times New Roman" w:cs="Times New Roman"/>
          <w:b/>
          <w:bCs/>
          <w:sz w:val="24"/>
          <w:szCs w:val="24"/>
        </w:rPr>
        <w:t>. Disciplinary and Sub-disciplinary Frameworks for Thematic Analysis</w:t>
      </w:r>
      <w:r w:rsidR="0056762F" w:rsidRPr="00A36A06">
        <w:rPr>
          <w:rFonts w:ascii="Times New Roman" w:hAnsi="Times New Roman" w:cs="Times New Roman"/>
          <w:b/>
          <w:bCs/>
          <w:sz w:val="24"/>
          <w:szCs w:val="24"/>
        </w:rPr>
        <w:t xml:space="preserve"> with a rationale for inclu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685"/>
      </w:tblGrid>
      <w:tr w:rsidR="0056762F" w14:paraId="30E54FC6" w14:textId="77777777" w:rsidTr="0056762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9BB1892" w14:textId="32B22FE1" w:rsidR="0056762F" w:rsidRPr="00E276AF" w:rsidRDefault="0056762F" w:rsidP="00567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1685" w:type="dxa"/>
            <w:tcBorders>
              <w:top w:val="single" w:sz="4" w:space="0" w:color="auto"/>
              <w:bottom w:val="single" w:sz="4" w:space="0" w:color="auto"/>
            </w:tcBorders>
          </w:tcPr>
          <w:p w14:paraId="49AA9A11" w14:textId="372EE4A7" w:rsidR="0056762F" w:rsidRPr="00E276AF" w:rsidRDefault="0056762F" w:rsidP="005676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ubdisciplines</w:t>
            </w:r>
          </w:p>
        </w:tc>
      </w:tr>
      <w:tr w:rsidR="00E276AF" w14:paraId="0FC4BC6D" w14:textId="77777777" w:rsidTr="0056762F">
        <w:tc>
          <w:tcPr>
            <w:tcW w:w="2263" w:type="dxa"/>
            <w:tcBorders>
              <w:top w:val="single" w:sz="4" w:space="0" w:color="auto"/>
            </w:tcBorders>
          </w:tcPr>
          <w:p w14:paraId="781439C7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6AF">
              <w:rPr>
                <w:rFonts w:ascii="Times New Roman" w:hAnsi="Times New Roman" w:cs="Times New Roman"/>
                <w:sz w:val="24"/>
                <w:szCs w:val="24"/>
              </w:rPr>
              <w:t>Sociology</w:t>
            </w:r>
          </w:p>
        </w:tc>
        <w:tc>
          <w:tcPr>
            <w:tcW w:w="11685" w:type="dxa"/>
            <w:tcBorders>
              <w:top w:val="single" w:sz="4" w:space="0" w:color="auto"/>
            </w:tcBorders>
          </w:tcPr>
          <w:p w14:paraId="3AF979DC" w14:textId="5620ADD1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al Theor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Offers frameworks for understanding how social media shapes young people's interactions and perceptions, impacting their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al Research Method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Provides robust methodologies for analysing the influence of social media on the mental health of young individual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ultural Soci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plores the impact of social media-driven cultural norms and values on the mental health of children and adolescent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olitical Soci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estigates the influence of social media on young people’s political awareness and its subsequent effects on their mental well-being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ology of Relig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amines the interplay between social media, religious beliefs, and their collective impact on the mental health of young individual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conomic Soci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how economic behaviours influenced by social media affect young people'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rban Soci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Analyses the unique mental health challenges of urban </w:t>
            </w:r>
            <w:r w:rsidR="00CC2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oung peopl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in the context of their social media usag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ural Soci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Focuses on the mental health effects of social media among young individuals in rural settings, where social dynamics can be different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ology of Educa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Looks at how social media influences educational environments and impacts student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ology of Health and Illnes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Offers insights into how social factors related to social media use affect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dustrial Sociology and Work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estigates how social media shapes young people’s perceptions of work and their mental health in the context of future career aspiration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ology of Gender and Sexualit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Analyses how social media influences young people's understanding of gender and sexuality, impacting their mental health.</w:t>
            </w:r>
          </w:p>
        </w:tc>
      </w:tr>
      <w:tr w:rsidR="00E276AF" w14:paraId="0FE3396E" w14:textId="77777777" w:rsidTr="0056762F">
        <w:tc>
          <w:tcPr>
            <w:tcW w:w="2263" w:type="dxa"/>
          </w:tcPr>
          <w:p w14:paraId="097D4A5D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6AF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11685" w:type="dxa"/>
          </w:tcPr>
          <w:p w14:paraId="269A7E12" w14:textId="0D7C7D61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linical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Crucial for understanding and addressing potential mental disorders in young people exacerbated by social media us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gnitive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Helps in exploring how social media affects cognitive processes like attention, memory, and problem-solving in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evelopmental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Offers insights into how social media impacts the psychological development of children and adolescent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orensic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Provides perspectives on legal and ethical issues related to social media use and its mental health implications in </w:t>
            </w:r>
            <w:r w:rsidR="00CC2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oung peopl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Health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estigates the interplay between social media use and physical and mental health in young individual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dustrial-Organi</w:t>
            </w:r>
            <w:r w:rsidR="00F0441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tional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Examines the impact of social media on young people's behaviours and attitudes in organi</w:t>
            </w:r>
            <w:r w:rsidR="00F044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tional setting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euro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the relationship between brain function and the impact of social media use on young people's behaviour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al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ssential for understanding how social media influences individual behaviour and interpersonal relationships among </w:t>
            </w:r>
            <w:r w:rsidR="00CC2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oung peopl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ports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Explores the influence of social media on young athletes' mental health and performance.</w:t>
            </w:r>
          </w:p>
        </w:tc>
      </w:tr>
      <w:tr w:rsidR="00E276AF" w14:paraId="04777105" w14:textId="77777777" w:rsidTr="0056762F">
        <w:tc>
          <w:tcPr>
            <w:tcW w:w="2263" w:type="dxa"/>
          </w:tcPr>
          <w:p w14:paraId="1B1EEFFA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ducation Studies</w:t>
            </w:r>
          </w:p>
          <w:p w14:paraId="0CE91A72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5" w:type="dxa"/>
          </w:tcPr>
          <w:p w14:paraId="65A84BF9" w14:textId="77777777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Curriculum and Instruc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mportant for integrating knowledge about social media's impact on mental health into educational program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ducational Psyc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Provides insights into how social media influences learning and 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mental well-being in educational setting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pecial Educa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Addresses how social media impacts students with disabilities and their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ducational Leadership and Administra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ssential for developing policies and strategies in educational settings regarding social media use and its impact on student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ducational Policy and Reform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Focuses on shaping educational policies that consider the mental health implications of social media use among student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ology of Educa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Offers insights into the societal and educational aspects of social media use and its impact on student mental health.</w:t>
            </w:r>
          </w:p>
        </w:tc>
      </w:tr>
      <w:tr w:rsidR="00E276AF" w14:paraId="6B6580C0" w14:textId="77777777" w:rsidTr="0056762F">
        <w:tc>
          <w:tcPr>
            <w:tcW w:w="2263" w:type="dxa"/>
          </w:tcPr>
          <w:p w14:paraId="75376CF5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Political Science</w:t>
            </w:r>
          </w:p>
          <w:p w14:paraId="6A5BF048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5" w:type="dxa"/>
          </w:tcPr>
          <w:p w14:paraId="641DEEF8" w14:textId="5C6E4939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mparative Poli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Analyses how different political systems respond to the challenges of social media use among </w:t>
            </w:r>
            <w:r w:rsidR="00CC2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oung peopl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and its impact on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ternational Relation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Looks at the global dynamics of social media and its influence on the mental health of young people across different culture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olitical Theor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Provides a theoretical framework for understanding the ethical and political implications of social media use on young people'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ublic Administration and Polic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ssential for devising policies that address the mental health impact of social media use among </w:t>
            </w:r>
            <w:r w:rsidR="00CC2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oung peopl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olitical Econom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Examines the interplay between economic policies and social media's influence on the mental health of young people.</w:t>
            </w:r>
          </w:p>
        </w:tc>
      </w:tr>
      <w:tr w:rsidR="00E276AF" w14:paraId="168BB798" w14:textId="77777777" w:rsidTr="0056762F">
        <w:tc>
          <w:tcPr>
            <w:tcW w:w="2263" w:type="dxa"/>
          </w:tcPr>
          <w:p w14:paraId="30092BBB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hilosophy</w:t>
            </w:r>
          </w:p>
        </w:tc>
        <w:tc>
          <w:tcPr>
            <w:tcW w:w="11685" w:type="dxa"/>
          </w:tcPr>
          <w:p w14:paraId="6ADF60A6" w14:textId="77777777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taphys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Offers a framework for understanding the existential questions raised by social media use and its impact on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pistem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plores how knowledge and beliefs formed through social media influence the mental health of young individual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th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Critical for evaluating the moral implications of social media use on the mental health of children and adolescent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ogic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Helps in constructing coherent arguments about the impact of social media on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esthe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the influence of social media aesthetics on young people’s perceptions and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olitical Philosoph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Analyses social media's impact on young people's mental health from a perspective of justice, rights, and governance.</w:t>
            </w:r>
          </w:p>
        </w:tc>
      </w:tr>
      <w:tr w:rsidR="00E276AF" w14:paraId="2F5CA9EC" w14:textId="77777777" w:rsidTr="0056762F">
        <w:tc>
          <w:tcPr>
            <w:tcW w:w="2263" w:type="dxa"/>
          </w:tcPr>
          <w:p w14:paraId="090EFC4B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Studies</w:t>
            </w:r>
          </w:p>
          <w:p w14:paraId="1EF173F5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5" w:type="dxa"/>
          </w:tcPr>
          <w:p w14:paraId="2FFA4603" w14:textId="0520E816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Theory and Analysi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estigates how media content and representations on social media platforms influence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Produc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Looks at how the creation and dissemination of media content on social media platforms impact young people'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Histor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Provides context for understanding the evolution of media and its impact on the mental health of </w:t>
            </w:r>
            <w:r w:rsidR="00CC26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young peopl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Technology and Digital Media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the influence of social media technologies on the mental health of young individual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Law and Polic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amines the legal and ethical considerations of social media use and its impact on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dience Studie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Focuses on how young audiences interact with and are affected by social media, impacting their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 and Cultural Studie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plores the role of media in shaping young people’s cultural and social identities and its impact on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Global and Transnational Media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Looks at the global impact of social media on the mental health of young people across different cultures.</w:t>
            </w:r>
          </w:p>
        </w:tc>
      </w:tr>
      <w:tr w:rsidR="00E276AF" w14:paraId="0285B43A" w14:textId="77777777" w:rsidTr="0056762F">
        <w:tc>
          <w:tcPr>
            <w:tcW w:w="2263" w:type="dxa"/>
          </w:tcPr>
          <w:p w14:paraId="10EF8B7E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inguistics</w:t>
            </w:r>
          </w:p>
        </w:tc>
        <w:tc>
          <w:tcPr>
            <w:tcW w:w="11685" w:type="dxa"/>
          </w:tcPr>
          <w:p w14:paraId="50C7228F" w14:textId="77777777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honetics and Phon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how the sounds and speech patterns in social media communication affect young people'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rph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amines how the structure of language in social media content influences 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young people'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yntax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Analyses how sentence structure in social media communication impacts the mental health of young user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eman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estigates the impact of meaning and interpretation of social media content on young people’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ragma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Looks at how the use and context of language in social media affects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olinguis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plores the relationship between language use on social media and its impact on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sycholinguis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Studies the psychological aspects of language use on social media and its impact on young people’s mental health.</w:t>
            </w:r>
          </w:p>
        </w:tc>
      </w:tr>
      <w:tr w:rsidR="00E276AF" w14:paraId="63C717AE" w14:textId="77777777" w:rsidTr="0056762F">
        <w:tc>
          <w:tcPr>
            <w:tcW w:w="2263" w:type="dxa"/>
          </w:tcPr>
          <w:p w14:paraId="5E5FB43D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Social Work</w:t>
            </w:r>
          </w:p>
          <w:p w14:paraId="18927795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5" w:type="dxa"/>
          </w:tcPr>
          <w:p w14:paraId="46025D6E" w14:textId="77777777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linical Social Work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Focuses on identifying and treating mental health issues in young people influenced by social media us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mmunity Practic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olves addressing the broader social implications of social media on young people’s mental health in community setting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al Work Administration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Looks at managing social services that address the mental health impacts of social media on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olicy Practic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olves developing social policies that address the mental health consequences of social media use among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hild, Family, and School Social Work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Focuses on the impact of social media on the mental health of children and adolescents in family and school contexts.</w:t>
            </w:r>
          </w:p>
        </w:tc>
      </w:tr>
      <w:tr w:rsidR="00E276AF" w14:paraId="35B90302" w14:textId="77777777" w:rsidTr="0056762F">
        <w:tc>
          <w:tcPr>
            <w:tcW w:w="2263" w:type="dxa"/>
          </w:tcPr>
          <w:p w14:paraId="67E45C6E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nthropology</w:t>
            </w:r>
          </w:p>
          <w:p w14:paraId="3EBAC938" w14:textId="77777777" w:rsidR="00E276AF" w:rsidRPr="00E276AF" w:rsidRDefault="00E276AF" w:rsidP="00CD78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5" w:type="dxa"/>
          </w:tcPr>
          <w:p w14:paraId="1EC63A58" w14:textId="77777777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ultural Anthrop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how social media as a cultural phenomenon influences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iological Anthrop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amines the biological and evolutionary factors affecting young people's mental health in the context of social media us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rchae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Provides a historical perspective on how past human social interactions compare to modern social media dynamics affecting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inguistic Anthrop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Investigates how language use on social media platforms influences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cial Anthropology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Analyses the social structures and institutions influenced by social media and their impact on young people’s mental health.</w:t>
            </w:r>
          </w:p>
        </w:tc>
      </w:tr>
      <w:tr w:rsidR="00E276AF" w14:paraId="5C75CB87" w14:textId="77777777" w:rsidTr="0056762F">
        <w:tc>
          <w:tcPr>
            <w:tcW w:w="2263" w:type="dxa"/>
            <w:tcBorders>
              <w:bottom w:val="single" w:sz="4" w:space="0" w:color="auto"/>
            </w:tcBorders>
          </w:tcPr>
          <w:p w14:paraId="15B530AE" w14:textId="77777777" w:rsidR="00E276AF" w:rsidRPr="00E276AF" w:rsidRDefault="00E276AF" w:rsidP="00CD78BF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Health Sciences</w:t>
            </w:r>
          </w:p>
        </w:tc>
        <w:tc>
          <w:tcPr>
            <w:tcW w:w="11685" w:type="dxa"/>
            <w:tcBorders>
              <w:bottom w:val="single" w:sz="4" w:space="0" w:color="auto"/>
            </w:tcBorders>
          </w:tcPr>
          <w:p w14:paraId="63194B97" w14:textId="77777777" w:rsidR="00E276AF" w:rsidRPr="00E276AF" w:rsidRDefault="00E276AF" w:rsidP="00CD78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iomedical Science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Examines the biological and physiological aspects of how social media use affects the mental health of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linical Medicine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Focuses on diagnosing and treating health issues related to social media use in young people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ursing and Allied Health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Looks at the role of healthcare professionals in addressing the impacts of social media on young people’s mental health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ublic Health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: Studies the broader public health implications of social media use on the mental health of young populations. </w:t>
            </w:r>
            <w:r w:rsidRPr="00E276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utrition and Dietetics</w:t>
            </w:r>
            <w:r w:rsidRPr="00E276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: Examines the correlation between social media use, dietary habits, and mental health in young individuals.</w:t>
            </w:r>
          </w:p>
        </w:tc>
      </w:tr>
    </w:tbl>
    <w:p w14:paraId="08B03882" w14:textId="77777777" w:rsidR="00F63084" w:rsidRDefault="00F63084" w:rsidP="0071201B">
      <w:pPr>
        <w:spacing w:before="100" w:beforeAutospacing="1" w:after="100" w:afterAutospacing="1" w:line="240" w:lineRule="auto"/>
        <w:outlineLvl w:val="3"/>
      </w:pPr>
    </w:p>
    <w:sectPr w:rsidR="00F63084" w:rsidSect="007120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0AB6C" w14:textId="77777777" w:rsidR="00373E45" w:rsidRDefault="00373E45" w:rsidP="00373E45">
      <w:pPr>
        <w:spacing w:after="0" w:line="240" w:lineRule="auto"/>
      </w:pPr>
      <w:r>
        <w:separator/>
      </w:r>
    </w:p>
  </w:endnote>
  <w:endnote w:type="continuationSeparator" w:id="0">
    <w:p w14:paraId="33759729" w14:textId="77777777" w:rsidR="00373E45" w:rsidRDefault="00373E45" w:rsidP="00373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39ED1" w14:textId="77777777" w:rsidR="00373E45" w:rsidRDefault="00373E45" w:rsidP="00373E45">
      <w:pPr>
        <w:spacing w:after="0" w:line="240" w:lineRule="auto"/>
      </w:pPr>
      <w:r>
        <w:separator/>
      </w:r>
    </w:p>
  </w:footnote>
  <w:footnote w:type="continuationSeparator" w:id="0">
    <w:p w14:paraId="2A7ABBA4" w14:textId="77777777" w:rsidR="00373E45" w:rsidRDefault="00373E45" w:rsidP="00373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819F3"/>
    <w:multiLevelType w:val="multilevel"/>
    <w:tmpl w:val="556E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1A1510"/>
    <w:multiLevelType w:val="multilevel"/>
    <w:tmpl w:val="64883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A29A0"/>
    <w:multiLevelType w:val="multilevel"/>
    <w:tmpl w:val="3F2E1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096AA3"/>
    <w:multiLevelType w:val="multilevel"/>
    <w:tmpl w:val="7A64D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717D69"/>
    <w:multiLevelType w:val="multilevel"/>
    <w:tmpl w:val="F6C21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D010F5"/>
    <w:multiLevelType w:val="multilevel"/>
    <w:tmpl w:val="52807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CD391B"/>
    <w:multiLevelType w:val="multilevel"/>
    <w:tmpl w:val="09C88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65AE0"/>
    <w:multiLevelType w:val="multilevel"/>
    <w:tmpl w:val="3836F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883399"/>
    <w:multiLevelType w:val="multilevel"/>
    <w:tmpl w:val="5CDE2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A3614B"/>
    <w:multiLevelType w:val="multilevel"/>
    <w:tmpl w:val="A9DC0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B66E03"/>
    <w:multiLevelType w:val="multilevel"/>
    <w:tmpl w:val="5BF8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925046"/>
    <w:multiLevelType w:val="multilevel"/>
    <w:tmpl w:val="B00E7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473C07"/>
    <w:multiLevelType w:val="multilevel"/>
    <w:tmpl w:val="4A90E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B06BF7"/>
    <w:multiLevelType w:val="multilevel"/>
    <w:tmpl w:val="7C263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807C36"/>
    <w:multiLevelType w:val="multilevel"/>
    <w:tmpl w:val="0B62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9C2CEF"/>
    <w:multiLevelType w:val="multilevel"/>
    <w:tmpl w:val="5CDE2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320D27"/>
    <w:multiLevelType w:val="multilevel"/>
    <w:tmpl w:val="67F20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E63BD6"/>
    <w:multiLevelType w:val="multilevel"/>
    <w:tmpl w:val="A232E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E754E1"/>
    <w:multiLevelType w:val="hybridMultilevel"/>
    <w:tmpl w:val="E54AF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033144"/>
    <w:multiLevelType w:val="multilevel"/>
    <w:tmpl w:val="8E583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953F7"/>
    <w:multiLevelType w:val="multilevel"/>
    <w:tmpl w:val="0388D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D60378"/>
    <w:multiLevelType w:val="hybridMultilevel"/>
    <w:tmpl w:val="6184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23662A"/>
    <w:multiLevelType w:val="hybridMultilevel"/>
    <w:tmpl w:val="478E8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8D5B0F"/>
    <w:multiLevelType w:val="multilevel"/>
    <w:tmpl w:val="3582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976882"/>
    <w:multiLevelType w:val="multilevel"/>
    <w:tmpl w:val="0FA0E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F21955"/>
    <w:multiLevelType w:val="multilevel"/>
    <w:tmpl w:val="EF9A7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863FB5"/>
    <w:multiLevelType w:val="multilevel"/>
    <w:tmpl w:val="9B00F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20E0D3C"/>
    <w:multiLevelType w:val="multilevel"/>
    <w:tmpl w:val="C9B6E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3163A5"/>
    <w:multiLevelType w:val="multilevel"/>
    <w:tmpl w:val="FC2A6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4E7C7B"/>
    <w:multiLevelType w:val="multilevel"/>
    <w:tmpl w:val="7B40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E34FB4"/>
    <w:multiLevelType w:val="multilevel"/>
    <w:tmpl w:val="EC5E5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5E1B4C"/>
    <w:multiLevelType w:val="multilevel"/>
    <w:tmpl w:val="BFBAB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9D23E35"/>
    <w:multiLevelType w:val="multilevel"/>
    <w:tmpl w:val="71788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9FC784D"/>
    <w:multiLevelType w:val="multilevel"/>
    <w:tmpl w:val="E7D2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4808461">
    <w:abstractNumId w:val="8"/>
  </w:num>
  <w:num w:numId="2" w16cid:durableId="334649804">
    <w:abstractNumId w:val="15"/>
  </w:num>
  <w:num w:numId="3" w16cid:durableId="1092359557">
    <w:abstractNumId w:val="22"/>
  </w:num>
  <w:num w:numId="4" w16cid:durableId="1407608732">
    <w:abstractNumId w:val="10"/>
  </w:num>
  <w:num w:numId="5" w16cid:durableId="503856707">
    <w:abstractNumId w:val="14"/>
  </w:num>
  <w:num w:numId="6" w16cid:durableId="868685224">
    <w:abstractNumId w:val="17"/>
  </w:num>
  <w:num w:numId="7" w16cid:durableId="612251167">
    <w:abstractNumId w:val="26"/>
  </w:num>
  <w:num w:numId="8" w16cid:durableId="67927377">
    <w:abstractNumId w:val="4"/>
  </w:num>
  <w:num w:numId="9" w16cid:durableId="1134179771">
    <w:abstractNumId w:val="11"/>
  </w:num>
  <w:num w:numId="10" w16cid:durableId="1516111089">
    <w:abstractNumId w:val="25"/>
  </w:num>
  <w:num w:numId="11" w16cid:durableId="979965558">
    <w:abstractNumId w:val="21"/>
  </w:num>
  <w:num w:numId="12" w16cid:durableId="2081631847">
    <w:abstractNumId w:val="0"/>
  </w:num>
  <w:num w:numId="13" w16cid:durableId="790052568">
    <w:abstractNumId w:val="9"/>
  </w:num>
  <w:num w:numId="14" w16cid:durableId="1486776062">
    <w:abstractNumId w:val="32"/>
  </w:num>
  <w:num w:numId="15" w16cid:durableId="731776011">
    <w:abstractNumId w:val="7"/>
  </w:num>
  <w:num w:numId="16" w16cid:durableId="613294575">
    <w:abstractNumId w:val="5"/>
  </w:num>
  <w:num w:numId="17" w16cid:durableId="1211381320">
    <w:abstractNumId w:val="28"/>
  </w:num>
  <w:num w:numId="18" w16cid:durableId="1562138262">
    <w:abstractNumId w:val="1"/>
  </w:num>
  <w:num w:numId="19" w16cid:durableId="476190947">
    <w:abstractNumId w:val="13"/>
  </w:num>
  <w:num w:numId="20" w16cid:durableId="596183377">
    <w:abstractNumId w:val="31"/>
  </w:num>
  <w:num w:numId="21" w16cid:durableId="1735198229">
    <w:abstractNumId w:val="16"/>
  </w:num>
  <w:num w:numId="22" w16cid:durableId="892888886">
    <w:abstractNumId w:val="33"/>
  </w:num>
  <w:num w:numId="23" w16cid:durableId="1096636187">
    <w:abstractNumId w:val="24"/>
  </w:num>
  <w:num w:numId="24" w16cid:durableId="2134326873">
    <w:abstractNumId w:val="27"/>
  </w:num>
  <w:num w:numId="25" w16cid:durableId="1741706870">
    <w:abstractNumId w:val="2"/>
  </w:num>
  <w:num w:numId="26" w16cid:durableId="1000498194">
    <w:abstractNumId w:val="18"/>
  </w:num>
  <w:num w:numId="27" w16cid:durableId="515732273">
    <w:abstractNumId w:val="30"/>
  </w:num>
  <w:num w:numId="28" w16cid:durableId="1486624416">
    <w:abstractNumId w:val="23"/>
  </w:num>
  <w:num w:numId="29" w16cid:durableId="1686979605">
    <w:abstractNumId w:val="12"/>
  </w:num>
  <w:num w:numId="30" w16cid:durableId="1106923308">
    <w:abstractNumId w:val="3"/>
  </w:num>
  <w:num w:numId="31" w16cid:durableId="1858038876">
    <w:abstractNumId w:val="6"/>
  </w:num>
  <w:num w:numId="32" w16cid:durableId="656112003">
    <w:abstractNumId w:val="19"/>
  </w:num>
  <w:num w:numId="33" w16cid:durableId="719355173">
    <w:abstractNumId w:val="29"/>
  </w:num>
  <w:num w:numId="34" w16cid:durableId="1820263720">
    <w:abstractNumId w:val="2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B7E"/>
    <w:rsid w:val="000055F1"/>
    <w:rsid w:val="0001531D"/>
    <w:rsid w:val="00061279"/>
    <w:rsid w:val="00084914"/>
    <w:rsid w:val="000A4756"/>
    <w:rsid w:val="000B6593"/>
    <w:rsid w:val="000D00BD"/>
    <w:rsid w:val="000F2673"/>
    <w:rsid w:val="001042B3"/>
    <w:rsid w:val="00117255"/>
    <w:rsid w:val="00124598"/>
    <w:rsid w:val="00140D08"/>
    <w:rsid w:val="00152A83"/>
    <w:rsid w:val="001708B7"/>
    <w:rsid w:val="00192BDC"/>
    <w:rsid w:val="00197406"/>
    <w:rsid w:val="001A7495"/>
    <w:rsid w:val="001A75B2"/>
    <w:rsid w:val="001B2E2F"/>
    <w:rsid w:val="001D6F49"/>
    <w:rsid w:val="001F2659"/>
    <w:rsid w:val="00247E52"/>
    <w:rsid w:val="0027680F"/>
    <w:rsid w:val="002857A0"/>
    <w:rsid w:val="00286BA3"/>
    <w:rsid w:val="00294FE7"/>
    <w:rsid w:val="002B21C5"/>
    <w:rsid w:val="002F6E11"/>
    <w:rsid w:val="002F72FB"/>
    <w:rsid w:val="00304107"/>
    <w:rsid w:val="0032771D"/>
    <w:rsid w:val="00336DA5"/>
    <w:rsid w:val="00337E95"/>
    <w:rsid w:val="00373E45"/>
    <w:rsid w:val="00382698"/>
    <w:rsid w:val="00391566"/>
    <w:rsid w:val="003932CC"/>
    <w:rsid w:val="003D1EEC"/>
    <w:rsid w:val="003D5B33"/>
    <w:rsid w:val="003F19C1"/>
    <w:rsid w:val="00412956"/>
    <w:rsid w:val="00421240"/>
    <w:rsid w:val="0047180C"/>
    <w:rsid w:val="004742EA"/>
    <w:rsid w:val="00490ACA"/>
    <w:rsid w:val="004A5FE1"/>
    <w:rsid w:val="004C0E6D"/>
    <w:rsid w:val="004E5E2C"/>
    <w:rsid w:val="005058C9"/>
    <w:rsid w:val="005503F7"/>
    <w:rsid w:val="0056762F"/>
    <w:rsid w:val="005C3AC9"/>
    <w:rsid w:val="005C5855"/>
    <w:rsid w:val="00635F11"/>
    <w:rsid w:val="0063700F"/>
    <w:rsid w:val="006405D7"/>
    <w:rsid w:val="006714AA"/>
    <w:rsid w:val="006A600B"/>
    <w:rsid w:val="006B6F14"/>
    <w:rsid w:val="006D2D23"/>
    <w:rsid w:val="006E446F"/>
    <w:rsid w:val="0071201B"/>
    <w:rsid w:val="00715190"/>
    <w:rsid w:val="0072443D"/>
    <w:rsid w:val="00725860"/>
    <w:rsid w:val="0073466F"/>
    <w:rsid w:val="00742987"/>
    <w:rsid w:val="00754054"/>
    <w:rsid w:val="007603B0"/>
    <w:rsid w:val="00774CA6"/>
    <w:rsid w:val="00781A67"/>
    <w:rsid w:val="007904BE"/>
    <w:rsid w:val="0079150A"/>
    <w:rsid w:val="00793567"/>
    <w:rsid w:val="00793C92"/>
    <w:rsid w:val="007B1658"/>
    <w:rsid w:val="007B5B7E"/>
    <w:rsid w:val="007E6EA5"/>
    <w:rsid w:val="007F7F6E"/>
    <w:rsid w:val="00806E15"/>
    <w:rsid w:val="00807AE2"/>
    <w:rsid w:val="00810BFE"/>
    <w:rsid w:val="008147E0"/>
    <w:rsid w:val="008154F5"/>
    <w:rsid w:val="008351B1"/>
    <w:rsid w:val="00841E2B"/>
    <w:rsid w:val="0084659E"/>
    <w:rsid w:val="00870D45"/>
    <w:rsid w:val="0087290C"/>
    <w:rsid w:val="00876A95"/>
    <w:rsid w:val="008A3ACB"/>
    <w:rsid w:val="0090204A"/>
    <w:rsid w:val="00904181"/>
    <w:rsid w:val="00933EE4"/>
    <w:rsid w:val="00976C28"/>
    <w:rsid w:val="00985429"/>
    <w:rsid w:val="009C170B"/>
    <w:rsid w:val="00A120A8"/>
    <w:rsid w:val="00A1783E"/>
    <w:rsid w:val="00A26DB4"/>
    <w:rsid w:val="00A30D5C"/>
    <w:rsid w:val="00A36A06"/>
    <w:rsid w:val="00A64A3D"/>
    <w:rsid w:val="00A94616"/>
    <w:rsid w:val="00B055D7"/>
    <w:rsid w:val="00B10FAF"/>
    <w:rsid w:val="00B12A25"/>
    <w:rsid w:val="00B177FA"/>
    <w:rsid w:val="00B31A57"/>
    <w:rsid w:val="00BA1D1C"/>
    <w:rsid w:val="00BA1D1E"/>
    <w:rsid w:val="00BA23CA"/>
    <w:rsid w:val="00BB4047"/>
    <w:rsid w:val="00BB7983"/>
    <w:rsid w:val="00BD4090"/>
    <w:rsid w:val="00BE3443"/>
    <w:rsid w:val="00BE4847"/>
    <w:rsid w:val="00BE4BF0"/>
    <w:rsid w:val="00C10B09"/>
    <w:rsid w:val="00C24D51"/>
    <w:rsid w:val="00C7190E"/>
    <w:rsid w:val="00C741C5"/>
    <w:rsid w:val="00C75964"/>
    <w:rsid w:val="00C81F89"/>
    <w:rsid w:val="00C84E65"/>
    <w:rsid w:val="00C91994"/>
    <w:rsid w:val="00C94AC0"/>
    <w:rsid w:val="00CA72DB"/>
    <w:rsid w:val="00CB3868"/>
    <w:rsid w:val="00CC2611"/>
    <w:rsid w:val="00CC33DD"/>
    <w:rsid w:val="00CE7E97"/>
    <w:rsid w:val="00CF1392"/>
    <w:rsid w:val="00D146E0"/>
    <w:rsid w:val="00D4048D"/>
    <w:rsid w:val="00D42048"/>
    <w:rsid w:val="00D425B2"/>
    <w:rsid w:val="00D933BB"/>
    <w:rsid w:val="00D97014"/>
    <w:rsid w:val="00DB22D4"/>
    <w:rsid w:val="00DC70FC"/>
    <w:rsid w:val="00DD751A"/>
    <w:rsid w:val="00DE15F5"/>
    <w:rsid w:val="00E276AF"/>
    <w:rsid w:val="00E3244D"/>
    <w:rsid w:val="00E56152"/>
    <w:rsid w:val="00E6742B"/>
    <w:rsid w:val="00E70F14"/>
    <w:rsid w:val="00E73205"/>
    <w:rsid w:val="00E81264"/>
    <w:rsid w:val="00EC30EB"/>
    <w:rsid w:val="00EE2A78"/>
    <w:rsid w:val="00EE2B57"/>
    <w:rsid w:val="00EE2D3F"/>
    <w:rsid w:val="00F0441D"/>
    <w:rsid w:val="00F11112"/>
    <w:rsid w:val="00F22AD4"/>
    <w:rsid w:val="00F317A7"/>
    <w:rsid w:val="00F464A7"/>
    <w:rsid w:val="00F54E04"/>
    <w:rsid w:val="00F63084"/>
    <w:rsid w:val="00F66A20"/>
    <w:rsid w:val="00F736BE"/>
    <w:rsid w:val="00FA009E"/>
    <w:rsid w:val="00FA035F"/>
    <w:rsid w:val="00FA7073"/>
    <w:rsid w:val="00FA76FE"/>
    <w:rsid w:val="00FF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2A3CEF92"/>
  <w15:chartTrackingRefBased/>
  <w15:docId w15:val="{96447E18-09FA-47A5-9A54-9506AF88A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B5B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7B5B7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B7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B5B7E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B5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B5B7E"/>
    <w:rPr>
      <w:b/>
      <w:bCs/>
    </w:rPr>
  </w:style>
  <w:style w:type="paragraph" w:styleId="ListParagraph">
    <w:name w:val="List Paragraph"/>
    <w:basedOn w:val="Normal"/>
    <w:uiPriority w:val="34"/>
    <w:qFormat/>
    <w:rsid w:val="00D97014"/>
    <w:pPr>
      <w:ind w:left="720"/>
      <w:contextualSpacing/>
    </w:pPr>
  </w:style>
  <w:style w:type="table" w:styleId="TableGrid">
    <w:name w:val="Table Grid"/>
    <w:basedOn w:val="TableNormal"/>
    <w:uiPriority w:val="39"/>
    <w:rsid w:val="00F1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11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92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BD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404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ACB"/>
    <w:rPr>
      <w:color w:val="954F72" w:themeColor="followedHyperlink"/>
      <w:u w:val="single"/>
    </w:rPr>
  </w:style>
  <w:style w:type="character" w:customStyle="1" w:styleId="cdx-grid-data">
    <w:name w:val="cdx-grid-data"/>
    <w:basedOn w:val="DefaultParagraphFont"/>
    <w:rsid w:val="00490ACA"/>
  </w:style>
  <w:style w:type="paragraph" w:styleId="Header">
    <w:name w:val="header"/>
    <w:basedOn w:val="Normal"/>
    <w:link w:val="Head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45"/>
  </w:style>
  <w:style w:type="paragraph" w:styleId="Footer">
    <w:name w:val="footer"/>
    <w:basedOn w:val="Normal"/>
    <w:link w:val="Foot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6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6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2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3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3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8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3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5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5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4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5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9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6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5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5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2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2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6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8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6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0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1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4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7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8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5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0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3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5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8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3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6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D6E3-9784-4085-9046-807E86DD4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3</Pages>
  <Words>1363</Words>
  <Characters>8277</Characters>
  <Application>Microsoft Office Word</Application>
  <DocSecurity>0</DocSecurity>
  <Lines>10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by, John J. (Prof.)</dc:creator>
  <cp:keywords/>
  <dc:description/>
  <cp:lastModifiedBy>Maltby, John J. (Prof.)</cp:lastModifiedBy>
  <cp:revision>16</cp:revision>
  <dcterms:created xsi:type="dcterms:W3CDTF">2024-02-01T12:25:00Z</dcterms:created>
  <dcterms:modified xsi:type="dcterms:W3CDTF">2024-07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44f722-b565-372f-9072-452f282d44eb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127a78475f6f6a5fb020f358634ea839763f48341dcbbd4e6106b194f34d2b44</vt:lpwstr>
  </property>
</Properties>
</file>